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077"/>
      </w:tblGrid>
      <w:tr>
        <w:trPr/>
        <w:tc>
          <w:tcPr>
            <w:tcW w:w="8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upplementary Table S1. Baseline demographic and clinical characteristics of the ZS-MRCC cohort.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ZS-MRCC cohort, n=4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ge, median (range)</w:t>
            </w:r>
          </w:p>
        </w:tc>
        <w:tc>
          <w:tcPr>
            <w:tcW w:w="4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62 (18-79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ender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al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5 (55.6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emal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0 (44.4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Histology</w:t>
            </w:r>
            <w:r>
              <w:rPr>
                <w:rFonts w:cs="等线;DengXian"/>
                <w:sz w:val="18"/>
                <w:szCs w:val="18"/>
              </w:rPr>
              <w:t>†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Clear cell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1 (6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Papillary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 (11.1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Chromophob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 (2.2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699" w:leader="none"/>
              </w:tabs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Xp11.2 Translocation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 (6.7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Sarcomatoid variants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 (6.7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Unclassified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 (4.4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SUP grad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II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2 (48.9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III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5 (33.3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IV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6 (13.3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egimens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Axitinib/Tislelizumab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2 (4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Axitinib/Sintilimab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8 (17.8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Lenvatinib/Pembrolizumab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15 (33.3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ne of therapy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First-lin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0 (44.4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Second-lin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3 (28.9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Third-lin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2 (26.7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MDC risk group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Favorabl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8 (17.8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Intermediat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1 (6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Poor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6 (13.3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est respons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Complete respons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 (4.4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Partial respons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4 (31.1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table diseas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6 (35.6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Progressive diseas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3 (2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NXA2 expression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High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6 (35.6%)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ow</w:t>
            </w:r>
          </w:p>
        </w:tc>
        <w:tc>
          <w:tcPr>
            <w:tcW w:w="407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9 (64.4%)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等线;DengXian"/>
                <w:sz w:val="18"/>
                <w:szCs w:val="18"/>
              </w:rPr>
              <w:t>†</w:t>
            </w: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sz w:val="18"/>
                <w:szCs w:val="18"/>
              </w:rPr>
              <w:t>Two patients were not classified for ISUP grade because of unclassified histology.</w:t>
            </w:r>
          </w:p>
        </w:tc>
      </w:tr>
    </w:tbl>
    <w:p>
      <w:pPr>
        <w:pStyle w:val="Normal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9:19:00Z</dcterms:created>
  <dc:creator>George</dc:creator>
  <dc:description/>
  <cp:keywords/>
  <dc:language>en-US</dc:language>
  <cp:lastModifiedBy>Wang</cp:lastModifiedBy>
  <dcterms:modified xsi:type="dcterms:W3CDTF">2024-02-01T10:28:00Z</dcterms:modified>
  <cp:revision>437</cp:revision>
  <dc:subject/>
  <dc:title/>
</cp:coreProperties>
</file>